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2"/>
        <w:gridCol w:w="3544"/>
        <w:gridCol w:w="2230"/>
      </w:tblGrid>
      <w:tr w:rsidR="002F4980" w:rsidTr="002F4980"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Default="002F4980" w:rsidP="00333510">
            <w:pPr>
              <w:jc w:val="both"/>
              <w:rPr>
                <w:b/>
              </w:rPr>
            </w:pPr>
            <w:r>
              <w:rPr>
                <w:b/>
              </w:rPr>
              <w:t>Objectiv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Default="002F4980" w:rsidP="00333510">
            <w:pPr>
              <w:jc w:val="both"/>
              <w:rPr>
                <w:b/>
              </w:rPr>
            </w:pPr>
            <w:r>
              <w:rPr>
                <w:b/>
              </w:rPr>
              <w:t xml:space="preserve">Outcome Measures 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Default="002F4980" w:rsidP="00333510">
            <w:pPr>
              <w:rPr>
                <w:b/>
              </w:rPr>
            </w:pPr>
            <w:proofErr w:type="spellStart"/>
            <w:r>
              <w:rPr>
                <w:b/>
              </w:rPr>
              <w:t>Timepoint</w:t>
            </w:r>
            <w:proofErr w:type="spellEnd"/>
            <w:r>
              <w:rPr>
                <w:b/>
              </w:rPr>
              <w:t>(s) of evaluation of this outcome measure (if applicable)</w:t>
            </w:r>
          </w:p>
        </w:tc>
      </w:tr>
      <w:tr w:rsidR="002F4980" w:rsidTr="002F4980"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Pr="005A4777" w:rsidRDefault="002F4980" w:rsidP="00333510">
            <w:pPr>
              <w:pStyle w:val="NoSpacing"/>
              <w:rPr>
                <w:sz w:val="24"/>
              </w:rPr>
            </w:pPr>
            <w:r w:rsidRPr="00B8356F">
              <w:rPr>
                <w:b/>
              </w:rPr>
              <w:t>Primary Objective</w:t>
            </w:r>
            <w:r w:rsidRPr="005A4777">
              <w:br/>
            </w:r>
            <w:r>
              <w:t>To examine the effectiveness of a brief GP/nurse behavioural intervention</w:t>
            </w:r>
            <w:r w:rsidRPr="005A4777">
              <w:t xml:space="preserve"> </w:t>
            </w:r>
            <w:r>
              <w:t xml:space="preserve">to encourage switching to e-cigarettes, </w:t>
            </w:r>
            <w:r w:rsidRPr="005A4777">
              <w:t>provision of e-cigarettes</w:t>
            </w:r>
            <w:r>
              <w:t>,</w:t>
            </w:r>
            <w:r w:rsidRPr="005A4777">
              <w:t xml:space="preserve"> and</w:t>
            </w:r>
            <w:r>
              <w:t xml:space="preserve"> ongoing</w:t>
            </w:r>
            <w:r w:rsidRPr="005A4777">
              <w:t xml:space="preserve"> </w:t>
            </w:r>
            <w:r>
              <w:t>technical support</w:t>
            </w:r>
            <w:r w:rsidRPr="005A4777">
              <w:t xml:space="preserve"> from experie</w:t>
            </w:r>
            <w:r>
              <w:t>nced e-cigarette users i</w:t>
            </w:r>
            <w:r w:rsidRPr="005A4777">
              <w:t>n</w:t>
            </w:r>
            <w:r>
              <w:t xml:space="preserve"> producing</w:t>
            </w:r>
            <w:r w:rsidRPr="005A4777">
              <w:t xml:space="preserve"> short-term reductions in cigarette intake and </w:t>
            </w:r>
            <w:r>
              <w:t xml:space="preserve">smoking </w:t>
            </w:r>
            <w:r w:rsidRPr="005A4777">
              <w:t>abstinence.</w:t>
            </w:r>
          </w:p>
          <w:p w:rsidR="002F4980" w:rsidRPr="005A4777" w:rsidRDefault="002F4980" w:rsidP="00333510">
            <w:pPr>
              <w:pStyle w:val="NoSpacing"/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980" w:rsidRPr="005A4777" w:rsidRDefault="002F4980" w:rsidP="002F4980">
            <w:pPr>
              <w:pStyle w:val="NoSpacing"/>
              <w:numPr>
                <w:ilvl w:val="0"/>
                <w:numId w:val="2"/>
              </w:numPr>
            </w:pPr>
            <w:r>
              <w:t>S</w:t>
            </w:r>
            <w:r w:rsidRPr="005A4777">
              <w:t xml:space="preserve">moking reduction measured through </w:t>
            </w:r>
            <w:r>
              <w:t xml:space="preserve">change in cigarettes per day confirmed by reduction in salivary </w:t>
            </w:r>
            <w:r w:rsidRPr="005A4777">
              <w:t>anabasine concentrations. Reduction is defined as a 50% reduction in cigarettes per day</w:t>
            </w:r>
            <w:r>
              <w:t xml:space="preserve"> on each of the last seven</w:t>
            </w:r>
            <w:r w:rsidRPr="005A4777">
              <w:t xml:space="preserve"> days</w:t>
            </w:r>
            <w:r>
              <w:t xml:space="preserve"> at </w:t>
            </w:r>
            <w:proofErr w:type="gramStart"/>
            <w:r>
              <w:t>two month</w:t>
            </w:r>
            <w:proofErr w:type="gramEnd"/>
            <w:r>
              <w:t xml:space="preserve"> follow-up</w:t>
            </w:r>
            <w:r w:rsidRPr="005A4777">
              <w:t xml:space="preserve"> compared with baseline consumption</w:t>
            </w:r>
            <w:r>
              <w:t>,</w:t>
            </w:r>
            <w:r w:rsidRPr="005A4777">
              <w:t xml:space="preserve"> accompanied by evidence of reduced smoke intake indicated by </w:t>
            </w:r>
            <w:r>
              <w:t xml:space="preserve">salivary </w:t>
            </w:r>
            <w:r w:rsidRPr="005A4777">
              <w:t>anabasine concentrations lower than baseline.</w:t>
            </w:r>
          </w:p>
          <w:p w:rsidR="002F4980" w:rsidRPr="005A4777" w:rsidRDefault="002F4980" w:rsidP="002F4980">
            <w:pPr>
              <w:pStyle w:val="NoSpacing"/>
              <w:numPr>
                <w:ilvl w:val="0"/>
                <w:numId w:val="2"/>
              </w:numPr>
            </w:pPr>
            <w:r>
              <w:t>7-day point-prevalence a</w:t>
            </w:r>
            <w:r w:rsidRPr="005A4777">
              <w:t xml:space="preserve">bstinence </w:t>
            </w:r>
            <w:r>
              <w:t xml:space="preserve">at two month follow-up </w:t>
            </w:r>
            <w:r w:rsidRPr="005A4777">
              <w:t>accompanied by an anabasine concentration that verifies this (&lt;1ng/ml)</w:t>
            </w:r>
            <w:r>
              <w:t>.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980" w:rsidRDefault="002F4980" w:rsidP="002F4980">
            <w:pPr>
              <w:pStyle w:val="NoSpacing"/>
              <w:numPr>
                <w:ilvl w:val="0"/>
                <w:numId w:val="2"/>
              </w:numPr>
            </w:pPr>
            <w:r w:rsidRPr="00C8744A">
              <w:t>Saliva samples colle</w:t>
            </w:r>
            <w:r>
              <w:t>cted at baseline and at two</w:t>
            </w:r>
            <w:r w:rsidRPr="00C8744A">
              <w:t xml:space="preserve"> month follow-up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B06583" w:rsidRDefault="00B06583" w:rsidP="00333510">
            <w:pPr>
              <w:pStyle w:val="NoSpacing"/>
            </w:pPr>
          </w:p>
          <w:p w:rsidR="00B06583" w:rsidRDefault="00B06583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5A4777" w:rsidRDefault="002F4980" w:rsidP="002F4980">
            <w:pPr>
              <w:pStyle w:val="NoSpacing"/>
              <w:numPr>
                <w:ilvl w:val="0"/>
                <w:numId w:val="2"/>
              </w:numPr>
            </w:pPr>
            <w:r w:rsidRPr="00C8744A">
              <w:t>Saliva sample</w:t>
            </w:r>
            <w:r>
              <w:t>s collected at baseline and at two</w:t>
            </w:r>
            <w:r w:rsidRPr="00C8744A">
              <w:t xml:space="preserve"> month follow-up</w:t>
            </w:r>
          </w:p>
        </w:tc>
      </w:tr>
      <w:tr w:rsidR="002F4980" w:rsidTr="002F4980"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Pr="00FE2AA8" w:rsidRDefault="002F4980" w:rsidP="00333510">
            <w:pPr>
              <w:pStyle w:val="NoSpacing"/>
              <w:rPr>
                <w:b/>
              </w:rPr>
            </w:pPr>
            <w:r w:rsidRPr="00FE2AA8">
              <w:rPr>
                <w:b/>
              </w:rPr>
              <w:t>Secondary Objectives</w:t>
            </w:r>
          </w:p>
          <w:p w:rsidR="002F4980" w:rsidRPr="00FE2AA8" w:rsidRDefault="002F4980" w:rsidP="00333510">
            <w:pPr>
              <w:pStyle w:val="NoSpacing"/>
            </w:pPr>
            <w:r w:rsidRPr="00FE2AA8">
              <w:t>To examine recruitment and follow-up of patients</w:t>
            </w:r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 w:rsidRPr="00FE2AA8">
              <w:t>To examine smokers’ uptake and use of offered e-cigarettes.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 w:rsidRPr="00FE2AA8">
              <w:t>To assess contamination of randomisation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>
              <w:lastRenderedPageBreak/>
              <w:t>To examine nicotine intake</w:t>
            </w: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  <w:bookmarkStart w:id="0" w:name="_GoBack"/>
            <w:bookmarkEnd w:id="0"/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 w:rsidRPr="00FE2AA8">
              <w:t xml:space="preserve">To assess the adherence of primary care teams </w:t>
            </w:r>
            <w:r>
              <w:t>in delivering brief interventions</w:t>
            </w:r>
            <w:r w:rsidRPr="00FE2AA8">
              <w:t xml:space="preserve"> </w:t>
            </w:r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Pr="00FE2AA8" w:rsidRDefault="00E7520F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 w:rsidRPr="00FE2AA8">
              <w:t xml:space="preserve">To examine practitioners’ </w:t>
            </w:r>
            <w:r>
              <w:t xml:space="preserve">attitudes and </w:t>
            </w:r>
            <w:r w:rsidRPr="00FE2AA8">
              <w:t>reactions towards offering e-cigarettes and experiences of delivering the intervention</w:t>
            </w: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  <w:r w:rsidRPr="00FE2AA8">
              <w:t xml:space="preserve">To examine patients’ </w:t>
            </w:r>
            <w:r>
              <w:t xml:space="preserve">attitudes and </w:t>
            </w:r>
            <w:r w:rsidRPr="00FE2AA8">
              <w:t>reactions to the programme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  <w:r>
              <w:t>To examine the vape team’s reactions towards supporting patients in their use of e-cigarettes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  <w:r w:rsidRPr="00C40777">
              <w:t>To examine the effectiveness of a GP/nurse-led brief intervention for smoking</w:t>
            </w:r>
            <w:r>
              <w:t xml:space="preserve"> on long-term </w:t>
            </w:r>
            <w:r w:rsidRPr="005A4777">
              <w:t>reductions in cigarette intake</w:t>
            </w:r>
            <w:r>
              <w:t xml:space="preserve"> and</w:t>
            </w:r>
            <w:r w:rsidRPr="005A4777">
              <w:t xml:space="preserve"> </w:t>
            </w:r>
            <w:r>
              <w:t>smoking abstinenc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3"/>
              </w:numPr>
            </w:pPr>
            <w:r w:rsidRPr="00FE2AA8">
              <w:t xml:space="preserve">Proportion of people who </w:t>
            </w:r>
            <w:r>
              <w:t xml:space="preserve">respond to letter of invitation, the proportion who meet eligibility and </w:t>
            </w:r>
            <w:r w:rsidRPr="00FE2AA8">
              <w:t>consent to enrolment into the study and complete follow-up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3"/>
              </w:numPr>
            </w:pPr>
            <w:r w:rsidRPr="00FE2AA8">
              <w:t>Proportion of people who take up the offer of an e-cigarette and the proportion of peop</w:t>
            </w:r>
            <w:r>
              <w:t>le who continue to use them.</w:t>
            </w:r>
          </w:p>
          <w:p w:rsidR="002F4980" w:rsidRDefault="002F4980" w:rsidP="00333510">
            <w:pPr>
              <w:pStyle w:val="NoSpacing"/>
              <w:ind w:left="360"/>
            </w:pPr>
          </w:p>
          <w:p w:rsidR="002F4980" w:rsidRDefault="002F4980" w:rsidP="00333510">
            <w:pPr>
              <w:pStyle w:val="NoSpacing"/>
              <w:ind w:left="360"/>
            </w:pPr>
          </w:p>
          <w:p w:rsidR="002F4980" w:rsidRDefault="002F4980" w:rsidP="00333510">
            <w:pPr>
              <w:pStyle w:val="NoSpacing"/>
              <w:ind w:left="360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3"/>
              </w:numPr>
            </w:pPr>
            <w:r>
              <w:t>GPs give the intervention to people in the control group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3"/>
              </w:numPr>
            </w:pPr>
            <w:r>
              <w:lastRenderedPageBreak/>
              <w:t xml:space="preserve">Nicotine intake as measured by the mean change in salivary cotinine concentrations 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3"/>
              </w:numPr>
            </w:pPr>
            <w:r w:rsidRPr="00FE2AA8">
              <w:t>Practitioner fidelity measured us</w:t>
            </w:r>
            <w:r>
              <w:t xml:space="preserve">ing a study-specific </w:t>
            </w:r>
            <w:r w:rsidRPr="00FE2AA8">
              <w:t xml:space="preserve">checklist </w:t>
            </w:r>
            <w:r>
              <w:t xml:space="preserve">of behavioural techniques </w:t>
            </w:r>
            <w:r w:rsidRPr="00FE2AA8">
              <w:t>via analysis of recorded consultations</w:t>
            </w: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5"/>
              </w:numPr>
            </w:pPr>
            <w:r w:rsidRPr="00FE2AA8">
              <w:t>Practitioners’ views about the programme</w:t>
            </w:r>
            <w:r>
              <w:t xml:space="preserve"> </w:t>
            </w:r>
            <w:r w:rsidRPr="00FE2AA8">
              <w:t>explored through semi-structured interview</w:t>
            </w:r>
            <w:r>
              <w:t xml:space="preserve"> and attitudes towards e-cigarettes assessed via pre-training and post-intervention questionnaire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Pr="00FE2AA8" w:rsidRDefault="00E7520F" w:rsidP="00333510">
            <w:pPr>
              <w:pStyle w:val="NoSpacing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5"/>
              </w:numPr>
            </w:pPr>
            <w:r w:rsidRPr="00FE2AA8">
              <w:t>Participants’ views about the programme assessed via post-consultation questionnaire and semi-structured interview</w:t>
            </w:r>
            <w:r>
              <w:t xml:space="preserve">; attitudes assessed via questionnaire 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5"/>
              </w:numPr>
            </w:pPr>
            <w:r>
              <w:t xml:space="preserve">Vape team’s </w:t>
            </w:r>
            <w:r w:rsidRPr="00FE2AA8">
              <w:t>views about the programme assessed via semi-structured interview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E7520F" w:rsidRDefault="002F4980" w:rsidP="00E7520F">
            <w:pPr>
              <w:pStyle w:val="NoSpacing"/>
              <w:numPr>
                <w:ilvl w:val="0"/>
                <w:numId w:val="5"/>
              </w:numPr>
            </w:pPr>
            <w:r>
              <w:t>7-day point-prevalence a</w:t>
            </w:r>
            <w:r w:rsidRPr="005A4777">
              <w:t xml:space="preserve">bstinence </w:t>
            </w:r>
            <w:r>
              <w:t>at eight months and prolonged abstinence from two months,</w:t>
            </w:r>
            <w:r w:rsidRPr="005A4777">
              <w:t xml:space="preserve"> </w:t>
            </w:r>
            <w:r>
              <w:t xml:space="preserve">verified </w:t>
            </w:r>
            <w:r w:rsidRPr="005A4777">
              <w:t>by</w:t>
            </w:r>
            <w:r>
              <w:t xml:space="preserve"> exhaled CO measurement</w:t>
            </w:r>
          </w:p>
          <w:p w:rsidR="002F4980" w:rsidRPr="00FE2AA8" w:rsidRDefault="002F4980" w:rsidP="002F4980">
            <w:pPr>
              <w:pStyle w:val="NoSpacing"/>
              <w:numPr>
                <w:ilvl w:val="0"/>
                <w:numId w:val="5"/>
              </w:numPr>
            </w:pPr>
            <w:r w:rsidRPr="005A4777">
              <w:t>Reduction in cigarettes per day</w:t>
            </w:r>
            <w:r>
              <w:t xml:space="preserve"> at eight months on each of the last seven</w:t>
            </w:r>
            <w:r w:rsidRPr="005A4777">
              <w:t xml:space="preserve"> days compared with baseline consumption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980" w:rsidRPr="00FE2AA8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>
              <w:t xml:space="preserve">Recruitment and follow-up </w:t>
            </w:r>
            <w:r w:rsidRPr="00FE2AA8">
              <w:t>measured at baseline and</w:t>
            </w:r>
            <w:r>
              <w:t xml:space="preserve"> via</w:t>
            </w:r>
            <w:r w:rsidRPr="00FE2AA8">
              <w:t xml:space="preserve"> completio</w:t>
            </w:r>
            <w:r>
              <w:t xml:space="preserve">n of two and eight month follow-ups </w:t>
            </w:r>
          </w:p>
          <w:p w:rsidR="002F4980" w:rsidRDefault="002F4980" w:rsidP="00333510">
            <w:pPr>
              <w:pStyle w:val="NoSpacing"/>
              <w:ind w:left="360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>
              <w:t>Post-consultation questionnaire, questionnaire at two</w:t>
            </w:r>
            <w:r w:rsidRPr="00FE2AA8">
              <w:t xml:space="preserve"> </w:t>
            </w:r>
            <w:r>
              <w:t>and eight month</w:t>
            </w:r>
            <w:r w:rsidRPr="00FE2AA8">
              <w:t xml:space="preserve"> follow-up</w:t>
            </w:r>
            <w:r>
              <w:t>s</w:t>
            </w: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333510">
            <w:pPr>
              <w:pStyle w:val="NoSpacing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4"/>
              </w:numPr>
            </w:pPr>
            <w:r>
              <w:t>Post-consultation questionnaire and intervention recordings.</w:t>
            </w:r>
          </w:p>
          <w:p w:rsidR="002F4980" w:rsidRDefault="002F4980" w:rsidP="00333510">
            <w:pPr>
              <w:pStyle w:val="NoSpacing"/>
            </w:pPr>
          </w:p>
          <w:p w:rsidR="002F4980" w:rsidRDefault="002F4980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 w:rsidRPr="00C8744A">
              <w:lastRenderedPageBreak/>
              <w:t>Saliva samples colle</w:t>
            </w:r>
            <w:r>
              <w:t>cted at baseline and at two</w:t>
            </w:r>
            <w:r w:rsidRPr="00C8744A">
              <w:t xml:space="preserve"> month follow-up</w:t>
            </w:r>
          </w:p>
          <w:p w:rsidR="002F4980" w:rsidRDefault="002F4980" w:rsidP="00333510">
            <w:pPr>
              <w:pStyle w:val="NoSpacing"/>
              <w:ind w:left="360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4"/>
              </w:numPr>
            </w:pPr>
            <w:r w:rsidRPr="00FE2AA8">
              <w:t xml:space="preserve">Recordings collected </w:t>
            </w:r>
            <w:r>
              <w:t xml:space="preserve">after each annual review session during </w:t>
            </w:r>
            <w:r w:rsidRPr="00FE2AA8">
              <w:t>12 month intervention</w:t>
            </w:r>
            <w:r>
              <w:t xml:space="preserve"> </w:t>
            </w:r>
            <w:r w:rsidRPr="00FE2AA8">
              <w:t>period</w:t>
            </w:r>
          </w:p>
          <w:p w:rsidR="002F4980" w:rsidRDefault="002F4980" w:rsidP="00333510">
            <w:pPr>
              <w:pStyle w:val="NoSpacing"/>
            </w:pPr>
          </w:p>
          <w:p w:rsidR="00E7520F" w:rsidRPr="00FE2AA8" w:rsidRDefault="00E7520F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 w:rsidRPr="00FE2AA8">
              <w:t xml:space="preserve">Interviews conducted </w:t>
            </w:r>
            <w:r>
              <w:t>after participating in the trial</w:t>
            </w:r>
            <w:r w:rsidRPr="00FE2AA8">
              <w:t xml:space="preserve"> </w:t>
            </w:r>
            <w:r>
              <w:t>and questionnaire given pre-training and post-intervention</w:t>
            </w: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 w:rsidRPr="00FE2AA8">
              <w:t>Post-consultation q</w:t>
            </w:r>
            <w:r>
              <w:t>uestionnaire and interviews at two</w:t>
            </w:r>
            <w:r w:rsidRPr="00FE2AA8">
              <w:t xml:space="preserve"> month follow-up</w:t>
            </w:r>
            <w:r>
              <w:t xml:space="preserve">; attitudes questionnaire at baseline and two month follow-up </w:t>
            </w: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>
              <w:t>I</w:t>
            </w:r>
            <w:r w:rsidRPr="00FE2AA8">
              <w:t xml:space="preserve">nterviews conducted </w:t>
            </w:r>
            <w:r>
              <w:t>after participating in the trial</w:t>
            </w:r>
            <w:r w:rsidRPr="00FE2AA8">
              <w:t xml:space="preserve"> </w:t>
            </w:r>
          </w:p>
          <w:p w:rsidR="002F4980" w:rsidRDefault="002F4980" w:rsidP="00333510">
            <w:pPr>
              <w:pStyle w:val="NoSpacing"/>
            </w:pPr>
          </w:p>
          <w:p w:rsidR="00E7520F" w:rsidRDefault="00E7520F" w:rsidP="00333510">
            <w:pPr>
              <w:pStyle w:val="NoSpacing"/>
            </w:pPr>
          </w:p>
          <w:p w:rsidR="002F4980" w:rsidRDefault="002F4980" w:rsidP="002F4980">
            <w:pPr>
              <w:pStyle w:val="NoSpacing"/>
              <w:numPr>
                <w:ilvl w:val="0"/>
                <w:numId w:val="4"/>
              </w:numPr>
            </w:pPr>
            <w:r>
              <w:t>Exhaled CO or saliva sample measurement at eight months</w:t>
            </w:r>
          </w:p>
          <w:p w:rsidR="002F4980" w:rsidRDefault="002F4980" w:rsidP="00333510">
            <w:pPr>
              <w:pStyle w:val="NoSpacing"/>
            </w:pPr>
          </w:p>
          <w:p w:rsidR="002F4980" w:rsidRPr="00FE2AA8" w:rsidRDefault="002F4980" w:rsidP="002F4980">
            <w:pPr>
              <w:pStyle w:val="NoSpacing"/>
              <w:numPr>
                <w:ilvl w:val="0"/>
                <w:numId w:val="6"/>
              </w:numPr>
            </w:pPr>
            <w:r>
              <w:t>Self-reported cigarettes per day at eight months</w:t>
            </w:r>
          </w:p>
        </w:tc>
      </w:tr>
    </w:tbl>
    <w:p w:rsidR="002F4980" w:rsidRPr="009E1297" w:rsidRDefault="002F4980" w:rsidP="002F4980">
      <w:pPr>
        <w:rPr>
          <w:rFonts w:cs="Arial"/>
        </w:rPr>
      </w:pPr>
    </w:p>
    <w:p w:rsidR="002F4980" w:rsidRDefault="002F4980" w:rsidP="002F4980">
      <w:pPr>
        <w:pStyle w:val="NoSpacing"/>
        <w:rPr>
          <w:rFonts w:eastAsiaTheme="majorEastAsia" w:cstheme="majorBidi"/>
          <w:b/>
          <w:bCs/>
          <w:sz w:val="24"/>
          <w:szCs w:val="28"/>
        </w:rPr>
      </w:pPr>
    </w:p>
    <w:p w:rsidR="002F4980" w:rsidRDefault="002F4980" w:rsidP="002F4980">
      <w:pPr>
        <w:pStyle w:val="NoSpacing"/>
        <w:rPr>
          <w:rFonts w:eastAsiaTheme="majorEastAsia" w:cstheme="majorBidi"/>
          <w:b/>
          <w:bCs/>
          <w:sz w:val="24"/>
          <w:szCs w:val="28"/>
        </w:rPr>
      </w:pPr>
    </w:p>
    <w:p w:rsidR="002F4980" w:rsidRDefault="002F4980" w:rsidP="002F4980">
      <w:pPr>
        <w:pStyle w:val="NoSpacing"/>
        <w:rPr>
          <w:rFonts w:eastAsiaTheme="majorEastAsia" w:cstheme="majorBidi"/>
          <w:b/>
          <w:bCs/>
          <w:sz w:val="24"/>
          <w:szCs w:val="28"/>
        </w:rPr>
      </w:pPr>
    </w:p>
    <w:p w:rsidR="00C220DB" w:rsidRDefault="00C220DB"/>
    <w:sectPr w:rsidR="00C22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3010C"/>
    <w:multiLevelType w:val="hybridMultilevel"/>
    <w:tmpl w:val="95ECE8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2452B"/>
    <w:multiLevelType w:val="hybridMultilevel"/>
    <w:tmpl w:val="CE809B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2A0C9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E5F088C"/>
    <w:multiLevelType w:val="hybridMultilevel"/>
    <w:tmpl w:val="B95A6B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BA7447"/>
    <w:multiLevelType w:val="hybridMultilevel"/>
    <w:tmpl w:val="514AFA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ED974E0"/>
    <w:multiLevelType w:val="hybridMultilevel"/>
    <w:tmpl w:val="E708D0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980"/>
    <w:rsid w:val="002F4980"/>
    <w:rsid w:val="00B06583"/>
    <w:rsid w:val="00C220DB"/>
    <w:rsid w:val="00E7520F"/>
    <w:rsid w:val="00F1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DBE4"/>
  <w15:chartTrackingRefBased/>
  <w15:docId w15:val="{58090704-B348-4D5F-BD34-625EBF471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980"/>
    <w:pPr>
      <w:spacing w:line="480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980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F4980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980"/>
    <w:pPr>
      <w:numPr>
        <w:ilvl w:val="2"/>
        <w:numId w:val="1"/>
      </w:numPr>
      <w:outlineLvl w:val="2"/>
    </w:pPr>
    <w:rPr>
      <w:rFonts w:cs="Arial"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4980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980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980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980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980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980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980"/>
    <w:rPr>
      <w:rFonts w:eastAsiaTheme="majorEastAsia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F4980"/>
    <w:rPr>
      <w:rFonts w:eastAsiaTheme="majorEastAsia" w:cstheme="majorBidi"/>
      <w:b/>
      <w:b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4980"/>
    <w:rPr>
      <w:rFonts w:eastAsiaTheme="minorEastAsia" w:cs="Arial"/>
      <w:color w:val="000000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F4980"/>
    <w:rPr>
      <w:rFonts w:asciiTheme="majorHAnsi" w:eastAsiaTheme="majorEastAsia" w:hAnsiTheme="majorHAnsi" w:cstheme="majorBidi"/>
      <w:b/>
      <w:bCs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980"/>
    <w:rPr>
      <w:rFonts w:asciiTheme="majorHAnsi" w:eastAsiaTheme="majorEastAsia" w:hAnsiTheme="majorHAnsi" w:cstheme="majorBidi"/>
      <w:b/>
      <w:bCs/>
      <w:color w:val="7F7F7F" w:themeColor="text1" w:themeTint="8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980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980"/>
    <w:rPr>
      <w:rFonts w:asciiTheme="majorHAnsi" w:eastAsiaTheme="majorEastAsia" w:hAnsiTheme="majorHAnsi" w:cstheme="majorBidi"/>
      <w:i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980"/>
    <w:rPr>
      <w:rFonts w:asciiTheme="majorHAnsi" w:eastAsiaTheme="majorEastAsia" w:hAnsiTheme="majorHAnsi" w:cstheme="majorBidi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980"/>
    <w:rPr>
      <w:rFonts w:asciiTheme="majorHAnsi" w:eastAsiaTheme="majorEastAsia" w:hAnsiTheme="majorHAnsi" w:cstheme="majorBidi"/>
      <w:i/>
      <w:iCs/>
      <w:spacing w:val="5"/>
      <w:sz w:val="20"/>
      <w:szCs w:val="20"/>
      <w:lang w:eastAsia="en-GB"/>
    </w:rPr>
  </w:style>
  <w:style w:type="paragraph" w:styleId="NoSpacing">
    <w:name w:val="No Spacing"/>
    <w:basedOn w:val="Normal"/>
    <w:uiPriority w:val="1"/>
    <w:qFormat/>
    <w:rsid w:val="002F49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na Begh</dc:creator>
  <cp:keywords/>
  <dc:description/>
  <cp:lastModifiedBy>Rachna Begh</cp:lastModifiedBy>
  <cp:revision>3</cp:revision>
  <dcterms:created xsi:type="dcterms:W3CDTF">2019-04-02T18:11:00Z</dcterms:created>
  <dcterms:modified xsi:type="dcterms:W3CDTF">2019-04-02T18:14:00Z</dcterms:modified>
</cp:coreProperties>
</file>